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3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65"/>
        <w:gridCol w:w="960"/>
        <w:gridCol w:w="960"/>
        <w:gridCol w:w="1271"/>
      </w:tblGrid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pets_no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parent_histo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sib_antal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All_ever_8yr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lastRenderedPageBreak/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117C3" w:rsidRPr="00F117C3" w:rsidTr="00F117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7C3" w:rsidRPr="00F117C3" w:rsidRDefault="00F117C3" w:rsidP="00F11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7C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</w:tbl>
    <w:p w:rsidR="00D0304E" w:rsidRDefault="00F117C3">
      <w:bookmarkStart w:id="0" w:name="_GoBack"/>
      <w:bookmarkEnd w:id="0"/>
    </w:p>
    <w:sectPr w:rsidR="00D030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7C3"/>
    <w:rsid w:val="00A24CFB"/>
    <w:rsid w:val="00AD0C96"/>
    <w:rsid w:val="00F11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0977DE-92E5-4935-AF80-FFC7D5C20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F117C3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F117C3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545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38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Hesselmar</dc:creator>
  <cp:keywords/>
  <dc:description/>
  <cp:lastModifiedBy>Bill Hesselmar</cp:lastModifiedBy>
  <cp:revision>1</cp:revision>
  <dcterms:created xsi:type="dcterms:W3CDTF">2018-11-14T19:49:00Z</dcterms:created>
  <dcterms:modified xsi:type="dcterms:W3CDTF">2018-11-14T19:50:00Z</dcterms:modified>
</cp:coreProperties>
</file>